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1EDB4" w14:textId="172AB2DA" w:rsidR="009A4955" w:rsidRPr="009A4955" w:rsidRDefault="007D377B" w:rsidP="009A4955">
      <w:pPr>
        <w:rPr>
          <w:b/>
        </w:rPr>
      </w:pPr>
      <w:r>
        <w:rPr>
          <w:b/>
        </w:rPr>
        <w:t>Supplementary Text</w:t>
      </w:r>
      <w:r w:rsidR="009A4955" w:rsidRPr="009A4955">
        <w:rPr>
          <w:b/>
        </w:rPr>
        <w:t xml:space="preserve"> 2</w:t>
      </w:r>
    </w:p>
    <w:p w14:paraId="4BB8D899" w14:textId="77777777" w:rsidR="009A4955" w:rsidRPr="009A4955" w:rsidRDefault="009A4955" w:rsidP="009A4955">
      <w:pPr>
        <w:pStyle w:val="ListParagraph"/>
        <w:numPr>
          <w:ilvl w:val="0"/>
          <w:numId w:val="1"/>
        </w:numPr>
        <w:rPr>
          <w:i/>
        </w:rPr>
      </w:pPr>
      <w:r w:rsidRPr="009A4955">
        <w:rPr>
          <w:i/>
        </w:rPr>
        <w:t>Symptoms offered to respondents to identify their knowledge of symptoms of concussion:</w:t>
      </w:r>
    </w:p>
    <w:tbl>
      <w:tblPr>
        <w:tblW w:w="8793" w:type="dxa"/>
        <w:tblLook w:val="04A0" w:firstRow="1" w:lastRow="0" w:firstColumn="1" w:lastColumn="0" w:noHBand="0" w:noVBand="1"/>
      </w:tblPr>
      <w:tblGrid>
        <w:gridCol w:w="6199"/>
        <w:gridCol w:w="2594"/>
      </w:tblGrid>
      <w:tr w:rsidR="009A4955" w:rsidRPr="00C63963" w14:paraId="3D9C7D30" w14:textId="77777777" w:rsidTr="00CD3094">
        <w:trPr>
          <w:trHeight w:val="262"/>
        </w:trPr>
        <w:tc>
          <w:tcPr>
            <w:tcW w:w="6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46FE" w14:textId="77777777" w:rsidR="009A4955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ymptoms offered to Respondents </w:t>
            </w:r>
          </w:p>
          <w:p w14:paraId="5B6236D8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(Grou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d</w:t>
            </w: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 Expected Response Categories)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DBA0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9A4955" w:rsidRPr="00C63963" w14:paraId="5F76C964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8224" w14:textId="77777777" w:rsidR="009A4955" w:rsidRPr="008879EF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79E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uggestive of Concussion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618B" w14:textId="77777777" w:rsidR="009A4955" w:rsidRPr="008879EF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79E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istractor </w:t>
            </w:r>
          </w:p>
        </w:tc>
      </w:tr>
      <w:tr w:rsidR="009A4955" w:rsidRPr="00C63963" w14:paraId="4533186D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EE7F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Headache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70EE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Altered limb sensation</w:t>
            </w:r>
          </w:p>
        </w:tc>
      </w:tr>
      <w:tr w:rsidR="009A4955" w:rsidRPr="00C63963" w14:paraId="1D9BDDAD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EFC1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Dizziness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9701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Difficulty breathing</w:t>
            </w:r>
          </w:p>
        </w:tc>
      </w:tr>
      <w:tr w:rsidR="009A4955" w:rsidRPr="00C63963" w14:paraId="362B7A75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074B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Fogginess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B317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Chest pain</w:t>
            </w:r>
          </w:p>
        </w:tc>
      </w:tr>
      <w:tr w:rsidR="009A4955" w:rsidRPr="00C63963" w14:paraId="56B57FB7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B325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Nausea and vomiting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67B6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4955" w:rsidRPr="00C63963" w14:paraId="71805BF8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7E14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Sensitiv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</w:t>
            </w: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ty to light/sound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7CA3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4955" w:rsidRPr="00C63963" w14:paraId="7397F2DF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225E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Difficulty concentrating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1EE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4955" w:rsidRPr="00C63963" w14:paraId="10658E3C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45EE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Irritability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B1C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4955" w:rsidRPr="00C63963" w14:paraId="420DC361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5E34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Drowsiness/sleep disturbanc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B286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4955" w:rsidRPr="00C63963" w14:paraId="7E01BC11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2E17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Neck pain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7A2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2398DD8D" w14:textId="77777777" w:rsidR="009A4955" w:rsidRDefault="009A4955"/>
    <w:p w14:paraId="3A7829FD" w14:textId="77777777" w:rsidR="009A4955" w:rsidRPr="009A4955" w:rsidRDefault="009A4955" w:rsidP="009A4955">
      <w:pPr>
        <w:pStyle w:val="ListParagraph"/>
        <w:numPr>
          <w:ilvl w:val="0"/>
          <w:numId w:val="1"/>
        </w:numPr>
        <w:rPr>
          <w:i/>
        </w:rPr>
      </w:pPr>
      <w:r w:rsidRPr="009A4955">
        <w:rPr>
          <w:i/>
        </w:rPr>
        <w:t>Signs offered to respondents to identify their knowledge of signs of concussion:</w:t>
      </w:r>
    </w:p>
    <w:tbl>
      <w:tblPr>
        <w:tblW w:w="8793" w:type="dxa"/>
        <w:tblLook w:val="04A0" w:firstRow="1" w:lastRow="0" w:firstColumn="1" w:lastColumn="0" w:noHBand="0" w:noVBand="1"/>
      </w:tblPr>
      <w:tblGrid>
        <w:gridCol w:w="6199"/>
        <w:gridCol w:w="2594"/>
      </w:tblGrid>
      <w:tr w:rsidR="009A4955" w:rsidRPr="00C63963" w14:paraId="47418B5A" w14:textId="77777777" w:rsidTr="00CD3094">
        <w:trPr>
          <w:trHeight w:val="262"/>
        </w:trPr>
        <w:tc>
          <w:tcPr>
            <w:tcW w:w="6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987E" w14:textId="77777777" w:rsidR="009A4955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gns</w:t>
            </w: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offered to Respondents </w:t>
            </w:r>
          </w:p>
          <w:p w14:paraId="38B9DB7C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(Grou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d</w:t>
            </w: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n Expected Response Categories)</w:t>
            </w:r>
          </w:p>
        </w:tc>
        <w:tc>
          <w:tcPr>
            <w:tcW w:w="25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0959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63963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9A4955" w:rsidRPr="008879EF" w14:paraId="517FA17A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C460" w14:textId="77777777" w:rsidR="009A4955" w:rsidRPr="008879EF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79E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uggestive of Concussion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780E" w14:textId="77777777" w:rsidR="009A4955" w:rsidRPr="008879EF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879E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istractor </w:t>
            </w:r>
          </w:p>
        </w:tc>
      </w:tr>
      <w:tr w:rsidR="009A4955" w:rsidRPr="00C63963" w14:paraId="10456744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B0D8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thostatic hypotension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1B0B" w14:textId="77777777" w:rsidR="009A4955" w:rsidRPr="00C63963" w:rsidRDefault="009A4955" w:rsidP="00CD3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yporeflexia</w:t>
            </w:r>
            <w:proofErr w:type="spellEnd"/>
          </w:p>
        </w:tc>
      </w:tr>
      <w:tr w:rsidR="009A4955" w:rsidRPr="00C63963" w14:paraId="70F581C5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4F54" w14:textId="77777777" w:rsidR="009A4955" w:rsidRPr="00C63963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acial/scalp injury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2920" w14:textId="77777777" w:rsidR="009A4955" w:rsidRPr="00C63963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ysarthria</w:t>
            </w:r>
          </w:p>
        </w:tc>
      </w:tr>
      <w:tr w:rsidR="009A4955" w:rsidRPr="00C63963" w14:paraId="14AC5026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057E8" w14:textId="77777777" w:rsidR="009A4955" w:rsidRPr="00C63963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alance disturbance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92423" w14:textId="77777777" w:rsidR="009A4955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35CD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bnormal </w:t>
            </w:r>
            <w:proofErr w:type="spellStart"/>
            <w:r w:rsidRPr="00E35CD6">
              <w:rPr>
                <w:rFonts w:ascii="Calibri" w:eastAsia="Times New Roman" w:hAnsi="Calibri" w:cs="Calibri"/>
                <w:color w:val="000000"/>
                <w:lang w:eastAsia="en-AU"/>
              </w:rPr>
              <w:t>fundoscopy</w:t>
            </w:r>
            <w:proofErr w:type="spellEnd"/>
          </w:p>
        </w:tc>
      </w:tr>
      <w:tr w:rsidR="009A4955" w:rsidRPr="00C63963" w14:paraId="1C88AE79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B77FB" w14:textId="2D48453E" w:rsidR="009A4955" w:rsidRPr="00C63963" w:rsidRDefault="00DA52FA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Vestibular</w:t>
            </w:r>
            <w:bookmarkStart w:id="0" w:name="_GoBack"/>
            <w:bookmarkEnd w:id="0"/>
            <w:r w:rsidR="009A4955">
              <w:rPr>
                <w:rFonts w:ascii="Calibri" w:eastAsia="Times New Roman" w:hAnsi="Calibri" w:cs="Calibri"/>
                <w:color w:val="000000"/>
                <w:lang w:eastAsia="en-AU"/>
              </w:rPr>
              <w:t>-ocular impairment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6982C" w14:textId="77777777" w:rsidR="009A4955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35CD6">
              <w:rPr>
                <w:rFonts w:ascii="Calibri" w:eastAsia="Times New Roman" w:hAnsi="Calibri" w:cs="Calibri"/>
                <w:color w:val="000000"/>
                <w:lang w:eastAsia="en-AU"/>
              </w:rPr>
              <w:t>Altered visual acuity</w:t>
            </w:r>
          </w:p>
        </w:tc>
      </w:tr>
      <w:tr w:rsidR="009A4955" w:rsidRPr="00C63963" w14:paraId="52E9D14B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0D4E" w14:textId="77777777" w:rsidR="009A4955" w:rsidRPr="00C63963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xercise intolerance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4FC4" w14:textId="77777777" w:rsidR="009A4955" w:rsidRPr="00C63963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4955" w:rsidRPr="00C63963" w14:paraId="2CCC976E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01D6" w14:textId="77777777" w:rsidR="009A4955" w:rsidRPr="00C63963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eck tenderness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558C" w14:textId="77777777" w:rsidR="009A4955" w:rsidRPr="00C63963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4955" w:rsidRPr="00C63963" w14:paraId="163B0E2E" w14:textId="77777777" w:rsidTr="00CD3094">
        <w:trPr>
          <w:trHeight w:val="262"/>
        </w:trPr>
        <w:tc>
          <w:tcPr>
            <w:tcW w:w="6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19F2" w14:textId="77777777" w:rsidR="009A4955" w:rsidRPr="00C63963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bjective memory impairment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4197" w14:textId="77777777" w:rsidR="009A4955" w:rsidRPr="00C63963" w:rsidRDefault="009A4955" w:rsidP="009A49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729BC9C2" w14:textId="77777777" w:rsidR="009A4955" w:rsidRDefault="009A4955"/>
    <w:sectPr w:rsidR="009A4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86392"/>
    <w:multiLevelType w:val="hybridMultilevel"/>
    <w:tmpl w:val="300C8E6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955"/>
    <w:rsid w:val="007D377B"/>
    <w:rsid w:val="009A4955"/>
    <w:rsid w:val="00A64281"/>
    <w:rsid w:val="00DA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A632F"/>
  <w15:chartTrackingRefBased/>
  <w15:docId w15:val="{E0D5E1B0-5204-44E0-BAAF-09B026B35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4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9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9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9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9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495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49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1ABFB25EE934439F574BC264F0B8E6" ma:contentTypeVersion="13" ma:contentTypeDescription="Create a new document." ma:contentTypeScope="" ma:versionID="b3bafec5af48320f24877564fe6004de">
  <xsd:schema xmlns:xsd="http://www.w3.org/2001/XMLSchema" xmlns:xs="http://www.w3.org/2001/XMLSchema" xmlns:p="http://schemas.microsoft.com/office/2006/metadata/properties" xmlns:ns3="5053a65b-a790-45aa-b23d-3e4902a85933" xmlns:ns4="6b707ee7-774c-4141-8c69-3f50efb0eaa0" targetNamespace="http://schemas.microsoft.com/office/2006/metadata/properties" ma:root="true" ma:fieldsID="62c58bb51d564261cfd8cb661aa43aad" ns3:_="" ns4:_="">
    <xsd:import namespace="5053a65b-a790-45aa-b23d-3e4902a85933"/>
    <xsd:import namespace="6b707ee7-774c-4141-8c69-3f50efb0ea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3a65b-a790-45aa-b23d-3e4902a85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07ee7-774c-4141-8c69-3f50efb0eaa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E9DF02-35EC-4DB8-9D8C-D2E42BCB3F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44EFC4-DCBA-4B47-8FB8-AFA21B8221C7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6b707ee7-774c-4141-8c69-3f50efb0eaa0"/>
    <ds:schemaRef ds:uri="5053a65b-a790-45aa-b23d-3e4902a85933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B4D0071-FF1C-4A3D-A0C2-C1EDF68E2A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53a65b-a790-45aa-b23d-3e4902a85933"/>
    <ds:schemaRef ds:uri="6b707ee7-774c-4141-8c69-3f50efb0ea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Cowen</dc:creator>
  <cp:keywords/>
  <dc:description/>
  <cp:lastModifiedBy>Gill Cowen</cp:lastModifiedBy>
  <cp:revision>5</cp:revision>
  <dcterms:created xsi:type="dcterms:W3CDTF">2020-08-12T02:32:00Z</dcterms:created>
  <dcterms:modified xsi:type="dcterms:W3CDTF">2020-10-2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ABFB25EE934439F574BC264F0B8E6</vt:lpwstr>
  </property>
</Properties>
</file>